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046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850"/>
        <w:gridCol w:w="993"/>
        <w:gridCol w:w="992"/>
        <w:gridCol w:w="852"/>
        <w:gridCol w:w="991"/>
        <w:gridCol w:w="992"/>
        <w:gridCol w:w="993"/>
        <w:gridCol w:w="992"/>
        <w:gridCol w:w="851"/>
        <w:gridCol w:w="854"/>
      </w:tblGrid>
      <w:tr w:rsidR="006D2114" w:rsidRPr="007E72AB" w14:paraId="0FD16D74" w14:textId="77777777" w:rsidTr="00C60A76">
        <w:trPr>
          <w:trHeight w:val="427"/>
        </w:trPr>
        <w:tc>
          <w:tcPr>
            <w:tcW w:w="13046" w:type="dxa"/>
            <w:gridSpan w:val="12"/>
            <w:tcBorders>
              <w:bottom w:val="single" w:sz="4" w:space="0" w:color="auto"/>
            </w:tcBorders>
          </w:tcPr>
          <w:p w14:paraId="5B70C20E" w14:textId="77777777" w:rsidR="006D2114" w:rsidRPr="007E72AB" w:rsidRDefault="00DA3F86" w:rsidP="00C60A76">
            <w:pPr>
              <w:tabs>
                <w:tab w:val="left" w:pos="6838"/>
              </w:tabs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</w:rPr>
              <w:t>Additional File 6</w:t>
            </w:r>
            <w:bookmarkStart w:id="0" w:name="_GoBack"/>
            <w:bookmarkEnd w:id="0"/>
            <w:r w:rsidR="006D2114" w:rsidRPr="003F5E3D">
              <w:rPr>
                <w:rFonts w:ascii="Times New Roman" w:hAnsi="Times New Roman" w:cs="Times New Roman"/>
                <w:b/>
              </w:rPr>
              <w:t>.</w:t>
            </w:r>
            <w:r w:rsidR="006D2114" w:rsidRPr="002E00D5">
              <w:rPr>
                <w:rFonts w:ascii="Times New Roman" w:hAnsi="Times New Roman" w:cs="Times New Roman"/>
              </w:rPr>
              <w:t xml:space="preserve"> Demographic characteristics of the </w:t>
            </w:r>
            <w:r w:rsidR="006D2114">
              <w:rPr>
                <w:rFonts w:ascii="Times New Roman" w:hAnsi="Times New Roman" w:cs="Times New Roman"/>
              </w:rPr>
              <w:t>caregivers at baseline based on site</w:t>
            </w:r>
          </w:p>
        </w:tc>
      </w:tr>
      <w:tr w:rsidR="006D2114" w:rsidRPr="002D1BA2" w14:paraId="176A39AE" w14:textId="77777777" w:rsidTr="00C60A76">
        <w:trPr>
          <w:trHeight w:val="74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060B0DD" w14:textId="77777777" w:rsidR="006D2114" w:rsidRPr="002D1BA2" w:rsidRDefault="006D2114" w:rsidP="00C60A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6DF131" w14:textId="77777777" w:rsidR="006D2114" w:rsidRPr="002D1BA2" w:rsidRDefault="006D2114" w:rsidP="00C60A76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  <w:p w14:paraId="3CCAB5A6" w14:textId="77777777" w:rsidR="006D2114" w:rsidRPr="002D1BA2" w:rsidRDefault="006D2114" w:rsidP="00C60A76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=</w:t>
            </w: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12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7A77AC5" w14:textId="77777777" w:rsidR="006D2114" w:rsidRPr="002D1BA2" w:rsidRDefault="006D2114" w:rsidP="00C60A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Site A</w:t>
            </w:r>
          </w:p>
          <w:p w14:paraId="7F1DACC2" w14:textId="77777777" w:rsidR="006D2114" w:rsidRPr="002D1BA2" w:rsidRDefault="006D2114" w:rsidP="00C60A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(n=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4</w:t>
            </w: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0797C79" w14:textId="77777777" w:rsidR="006D2114" w:rsidRPr="002D1BA2" w:rsidRDefault="006D2114" w:rsidP="00C60A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Site B</w:t>
            </w:r>
          </w:p>
          <w:p w14:paraId="3FA8FA4F" w14:textId="77777777" w:rsidR="006D2114" w:rsidRPr="002D1BA2" w:rsidRDefault="006D2114" w:rsidP="00C60A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</w:t>
            </w: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2</w:t>
            </w: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97860F" w14:textId="77777777" w:rsidR="006D2114" w:rsidRPr="002D1BA2" w:rsidRDefault="006D2114" w:rsidP="00C60A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Site C</w:t>
            </w:r>
          </w:p>
          <w:p w14:paraId="5FFED3BA" w14:textId="77777777" w:rsidR="006D2114" w:rsidRPr="002D1BA2" w:rsidRDefault="006D2114" w:rsidP="00C60A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</w:t>
            </w: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8</w:t>
            </w: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4E0D5E16" w14:textId="77777777" w:rsidR="006D2114" w:rsidRPr="002D1BA2" w:rsidRDefault="006D2114" w:rsidP="00C60A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Site D</w:t>
            </w:r>
          </w:p>
          <w:p w14:paraId="71DF51D3" w14:textId="77777777" w:rsidR="006D2114" w:rsidRPr="002D1BA2" w:rsidRDefault="006D2114" w:rsidP="00C60A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=17</w:t>
            </w: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1F52F1B5" w14:textId="77777777" w:rsidR="006D2114" w:rsidRPr="002D1BA2" w:rsidRDefault="006D2114" w:rsidP="00C60A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Site E</w:t>
            </w:r>
          </w:p>
          <w:p w14:paraId="4C0F6F84" w14:textId="77777777" w:rsidR="006D2114" w:rsidRPr="002D1BA2" w:rsidRDefault="006D2114" w:rsidP="00C60A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</w:t>
            </w: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</w:t>
            </w: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35EEBA" w14:textId="77777777" w:rsidR="006D2114" w:rsidRPr="002D1BA2" w:rsidRDefault="006D2114" w:rsidP="00C60A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Site F</w:t>
            </w:r>
          </w:p>
          <w:p w14:paraId="3B140BE5" w14:textId="77777777" w:rsidR="006D2114" w:rsidRPr="002D1BA2" w:rsidRDefault="006D2114" w:rsidP="00C60A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=13</w:t>
            </w: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B191E1F" w14:textId="77777777" w:rsidR="006D2114" w:rsidRPr="002D1BA2" w:rsidRDefault="006D2114" w:rsidP="00C60A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Site G</w:t>
            </w:r>
          </w:p>
          <w:p w14:paraId="5DA53B24" w14:textId="77777777" w:rsidR="006D2114" w:rsidRPr="002D1BA2" w:rsidRDefault="006D2114" w:rsidP="00C60A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</w:t>
            </w: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DAB08B" w14:textId="77777777" w:rsidR="006D2114" w:rsidRPr="002D1BA2" w:rsidRDefault="006D2114" w:rsidP="00C60A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Site H</w:t>
            </w:r>
          </w:p>
          <w:p w14:paraId="2EB37D85" w14:textId="77777777" w:rsidR="006D2114" w:rsidRPr="002D1BA2" w:rsidRDefault="006D2114" w:rsidP="00C60A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</w:t>
            </w: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7</w:t>
            </w: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6E3138F" w14:textId="77777777" w:rsidR="006D2114" w:rsidRPr="002D1BA2" w:rsidRDefault="006D2114" w:rsidP="00C60A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Site I</w:t>
            </w:r>
          </w:p>
          <w:p w14:paraId="40723049" w14:textId="77777777" w:rsidR="006D2114" w:rsidRPr="002D1BA2" w:rsidRDefault="006D2114" w:rsidP="00C60A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</w:t>
            </w: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1</w:t>
            </w: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77B34A77" w14:textId="77777777" w:rsidR="006D2114" w:rsidRPr="002D1BA2" w:rsidRDefault="006D2114" w:rsidP="00C60A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Site J</w:t>
            </w:r>
          </w:p>
          <w:p w14:paraId="343CB14A" w14:textId="77777777" w:rsidR="006D2114" w:rsidRPr="002D1BA2" w:rsidRDefault="006D2114" w:rsidP="00C60A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</w:t>
            </w: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0</w:t>
            </w:r>
            <w:r w:rsidRPr="002D1BA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</w:tr>
      <w:tr w:rsidR="006D2114" w:rsidRPr="005B1949" w14:paraId="008EC864" w14:textId="77777777" w:rsidTr="00C60A76">
        <w:trPr>
          <w:trHeight w:val="284"/>
        </w:trPr>
        <w:tc>
          <w:tcPr>
            <w:tcW w:w="2694" w:type="dxa"/>
            <w:tcBorders>
              <w:top w:val="single" w:sz="4" w:space="0" w:color="auto"/>
            </w:tcBorders>
          </w:tcPr>
          <w:p w14:paraId="61337ADC" w14:textId="77777777" w:rsidR="006D2114" w:rsidRPr="00E97689" w:rsidRDefault="006D2114" w:rsidP="00C60A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97689">
              <w:rPr>
                <w:rFonts w:ascii="Times New Roman" w:hAnsi="Times New Roman" w:cs="Times New Roman"/>
                <w:b/>
                <w:sz w:val="22"/>
                <w:szCs w:val="22"/>
              </w:rPr>
              <w:t>Age (y), mean (SD)</w:t>
            </w:r>
          </w:p>
          <w:p w14:paraId="0EFD420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DB0D4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5.63 (10.8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98B3D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85 (8.34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736D85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18 (16.5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15D6F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.17 (10.74)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36E4F1B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.50 (5.09)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081AACF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6B2AC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 (12.34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4549EA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67 (19.0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56893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.67 (11.1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BDBD89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.75 (4.57)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5C10836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.40 (6.19)</w:t>
            </w:r>
          </w:p>
        </w:tc>
      </w:tr>
      <w:tr w:rsidR="006D2114" w:rsidRPr="005B1949" w14:paraId="3CDA9C1E" w14:textId="77777777" w:rsidTr="00C60A76">
        <w:trPr>
          <w:trHeight w:val="274"/>
        </w:trPr>
        <w:tc>
          <w:tcPr>
            <w:tcW w:w="2694" w:type="dxa"/>
          </w:tcPr>
          <w:p w14:paraId="00AA4500" w14:textId="77777777" w:rsidR="006D2114" w:rsidRPr="00E97689" w:rsidRDefault="006D2114" w:rsidP="00C60A76">
            <w:pPr>
              <w:ind w:left="-1101" w:firstLine="1101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97689">
              <w:rPr>
                <w:rFonts w:ascii="Times New Roman" w:hAnsi="Times New Roman" w:cs="Times New Roman"/>
                <w:b/>
                <w:sz w:val="22"/>
                <w:szCs w:val="22"/>
              </w:rPr>
              <w:t>Gender (% female)</w:t>
            </w:r>
          </w:p>
        </w:tc>
        <w:tc>
          <w:tcPr>
            <w:tcW w:w="992" w:type="dxa"/>
          </w:tcPr>
          <w:p w14:paraId="1F25CBF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2</w:t>
            </w:r>
          </w:p>
        </w:tc>
        <w:tc>
          <w:tcPr>
            <w:tcW w:w="850" w:type="dxa"/>
          </w:tcPr>
          <w:p w14:paraId="080ECC9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7</w:t>
            </w:r>
          </w:p>
        </w:tc>
        <w:tc>
          <w:tcPr>
            <w:tcW w:w="993" w:type="dxa"/>
          </w:tcPr>
          <w:p w14:paraId="3ACA64E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92" w:type="dxa"/>
          </w:tcPr>
          <w:p w14:paraId="018CBC2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.8</w:t>
            </w:r>
          </w:p>
        </w:tc>
        <w:tc>
          <w:tcPr>
            <w:tcW w:w="852" w:type="dxa"/>
          </w:tcPr>
          <w:p w14:paraId="0F1C07E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.6</w:t>
            </w:r>
          </w:p>
        </w:tc>
        <w:tc>
          <w:tcPr>
            <w:tcW w:w="991" w:type="dxa"/>
          </w:tcPr>
          <w:p w14:paraId="4168F96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3357FE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993" w:type="dxa"/>
          </w:tcPr>
          <w:p w14:paraId="6678DD5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14:paraId="45D1432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.2</w:t>
            </w:r>
          </w:p>
        </w:tc>
        <w:tc>
          <w:tcPr>
            <w:tcW w:w="851" w:type="dxa"/>
          </w:tcPr>
          <w:p w14:paraId="080B01F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.7</w:t>
            </w:r>
          </w:p>
        </w:tc>
        <w:tc>
          <w:tcPr>
            <w:tcW w:w="854" w:type="dxa"/>
          </w:tcPr>
          <w:p w14:paraId="295855A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.5</w:t>
            </w:r>
          </w:p>
        </w:tc>
      </w:tr>
      <w:tr w:rsidR="006D2114" w:rsidRPr="005B1949" w14:paraId="073F0A1E" w14:textId="77777777" w:rsidTr="00C60A76">
        <w:trPr>
          <w:trHeight w:val="274"/>
        </w:trPr>
        <w:tc>
          <w:tcPr>
            <w:tcW w:w="2694" w:type="dxa"/>
          </w:tcPr>
          <w:p w14:paraId="29A40A6F" w14:textId="77777777" w:rsidR="006D2114" w:rsidRPr="00812F4D" w:rsidRDefault="006D2114" w:rsidP="00C60A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2F4D">
              <w:rPr>
                <w:rFonts w:ascii="Times New Roman" w:hAnsi="Times New Roman" w:cs="Times New Roman"/>
                <w:b/>
                <w:sz w:val="22"/>
                <w:szCs w:val="22"/>
              </w:rPr>
              <w:t>Relationship to Child in Program (%)</w:t>
            </w:r>
          </w:p>
        </w:tc>
        <w:tc>
          <w:tcPr>
            <w:tcW w:w="992" w:type="dxa"/>
          </w:tcPr>
          <w:p w14:paraId="15310E8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16063DF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0883CAB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304280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118100D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1D0B1A7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E023A1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467A6FE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224911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2FDF0FD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1B6EDDC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114" w:rsidRPr="005B1949" w14:paraId="6DBCF102" w14:textId="77777777" w:rsidTr="00C60A76">
        <w:trPr>
          <w:trHeight w:val="274"/>
        </w:trPr>
        <w:tc>
          <w:tcPr>
            <w:tcW w:w="2694" w:type="dxa"/>
          </w:tcPr>
          <w:p w14:paraId="1873C6D1" w14:textId="77777777" w:rsidR="006D2114" w:rsidRPr="005B1949" w:rsidRDefault="006D2114" w:rsidP="00C60A76">
            <w:pPr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ent</w:t>
            </w:r>
          </w:p>
        </w:tc>
        <w:tc>
          <w:tcPr>
            <w:tcW w:w="992" w:type="dxa"/>
          </w:tcPr>
          <w:p w14:paraId="2C9EEFF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.3</w:t>
            </w:r>
          </w:p>
        </w:tc>
        <w:tc>
          <w:tcPr>
            <w:tcW w:w="850" w:type="dxa"/>
          </w:tcPr>
          <w:p w14:paraId="68684E0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.8</w:t>
            </w:r>
          </w:p>
        </w:tc>
        <w:tc>
          <w:tcPr>
            <w:tcW w:w="993" w:type="dxa"/>
          </w:tcPr>
          <w:p w14:paraId="0486ACC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92" w:type="dxa"/>
          </w:tcPr>
          <w:p w14:paraId="3D9F0B4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4</w:t>
            </w:r>
          </w:p>
        </w:tc>
        <w:tc>
          <w:tcPr>
            <w:tcW w:w="852" w:type="dxa"/>
          </w:tcPr>
          <w:p w14:paraId="1980C3D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991" w:type="dxa"/>
          </w:tcPr>
          <w:p w14:paraId="7BE4E9A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7E4F63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993" w:type="dxa"/>
          </w:tcPr>
          <w:p w14:paraId="45C5DB7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14:paraId="5281555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14:paraId="46B501F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.9</w:t>
            </w:r>
          </w:p>
        </w:tc>
        <w:tc>
          <w:tcPr>
            <w:tcW w:w="854" w:type="dxa"/>
          </w:tcPr>
          <w:p w14:paraId="291A370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1.4</w:t>
            </w:r>
          </w:p>
        </w:tc>
      </w:tr>
      <w:tr w:rsidR="006D2114" w:rsidRPr="005B1949" w14:paraId="3C7013A9" w14:textId="77777777" w:rsidTr="00C60A76">
        <w:trPr>
          <w:trHeight w:val="274"/>
        </w:trPr>
        <w:tc>
          <w:tcPr>
            <w:tcW w:w="2694" w:type="dxa"/>
          </w:tcPr>
          <w:p w14:paraId="0476DD28" w14:textId="77777777" w:rsidR="006D2114" w:rsidRPr="005B1949" w:rsidRDefault="006D2114" w:rsidP="00C60A76">
            <w:pPr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andparent</w:t>
            </w:r>
          </w:p>
        </w:tc>
        <w:tc>
          <w:tcPr>
            <w:tcW w:w="992" w:type="dxa"/>
          </w:tcPr>
          <w:p w14:paraId="5F0EEBB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850" w:type="dxa"/>
          </w:tcPr>
          <w:p w14:paraId="5A75E7C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7849B9B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F67C94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0BA16A0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4A6E7CF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BBC0BE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4822964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1EB31E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6E723A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</w:tc>
        <w:tc>
          <w:tcPr>
            <w:tcW w:w="854" w:type="dxa"/>
          </w:tcPr>
          <w:p w14:paraId="4C50378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114" w:rsidRPr="005B1949" w14:paraId="6DDE0044" w14:textId="77777777" w:rsidTr="00C60A76">
        <w:trPr>
          <w:trHeight w:val="274"/>
        </w:trPr>
        <w:tc>
          <w:tcPr>
            <w:tcW w:w="2694" w:type="dxa"/>
          </w:tcPr>
          <w:p w14:paraId="32AF0267" w14:textId="77777777" w:rsidR="006D2114" w:rsidRDefault="006D2114" w:rsidP="00C60A76">
            <w:pPr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ther adult related to child</w:t>
            </w:r>
          </w:p>
        </w:tc>
        <w:tc>
          <w:tcPr>
            <w:tcW w:w="992" w:type="dxa"/>
          </w:tcPr>
          <w:p w14:paraId="7EFBF23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</w:tc>
        <w:tc>
          <w:tcPr>
            <w:tcW w:w="850" w:type="dxa"/>
          </w:tcPr>
          <w:p w14:paraId="22894A0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</w:tc>
        <w:tc>
          <w:tcPr>
            <w:tcW w:w="993" w:type="dxa"/>
          </w:tcPr>
          <w:p w14:paraId="07E8F09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E629DB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7849F6B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488A6D8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1996E0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761DBD2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DEF7CF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179A848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1DDACC5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114" w:rsidRPr="005B1949" w14:paraId="5E921360" w14:textId="77777777" w:rsidTr="00C60A76">
        <w:trPr>
          <w:trHeight w:val="274"/>
        </w:trPr>
        <w:tc>
          <w:tcPr>
            <w:tcW w:w="2694" w:type="dxa"/>
          </w:tcPr>
          <w:p w14:paraId="78BD28A9" w14:textId="77777777" w:rsidR="006D2114" w:rsidRPr="005B1949" w:rsidRDefault="006D2114" w:rsidP="00C60A76">
            <w:pPr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ther adult not related to child</w:t>
            </w:r>
          </w:p>
        </w:tc>
        <w:tc>
          <w:tcPr>
            <w:tcW w:w="992" w:type="dxa"/>
          </w:tcPr>
          <w:p w14:paraId="0BCDD44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</w:p>
        </w:tc>
        <w:tc>
          <w:tcPr>
            <w:tcW w:w="850" w:type="dxa"/>
          </w:tcPr>
          <w:p w14:paraId="72549B0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32CB439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92" w:type="dxa"/>
          </w:tcPr>
          <w:p w14:paraId="3AECC39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6</w:t>
            </w:r>
          </w:p>
        </w:tc>
        <w:tc>
          <w:tcPr>
            <w:tcW w:w="852" w:type="dxa"/>
          </w:tcPr>
          <w:p w14:paraId="281903A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62ADD82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24B7DF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93" w:type="dxa"/>
          </w:tcPr>
          <w:p w14:paraId="652BF5A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27BAC6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3D91059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7F90517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9</w:t>
            </w:r>
          </w:p>
        </w:tc>
      </w:tr>
      <w:tr w:rsidR="006D2114" w:rsidRPr="005B1949" w14:paraId="4EE84F20" w14:textId="77777777" w:rsidTr="00C60A76">
        <w:trPr>
          <w:trHeight w:val="274"/>
        </w:trPr>
        <w:tc>
          <w:tcPr>
            <w:tcW w:w="2694" w:type="dxa"/>
          </w:tcPr>
          <w:p w14:paraId="24FE3F4A" w14:textId="77777777" w:rsidR="006D2114" w:rsidRPr="00084D46" w:rsidRDefault="006D2114" w:rsidP="00C60A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84D46">
              <w:rPr>
                <w:rFonts w:ascii="Times New Roman" w:hAnsi="Times New Roman" w:cs="Times New Roman"/>
                <w:b/>
                <w:sz w:val="22"/>
                <w:szCs w:val="22"/>
              </w:rPr>
              <w:t>Education (%)</w:t>
            </w:r>
          </w:p>
        </w:tc>
        <w:tc>
          <w:tcPr>
            <w:tcW w:w="992" w:type="dxa"/>
          </w:tcPr>
          <w:p w14:paraId="48CEC58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3F7DEA5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5C9330C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5C3AFE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0F3F96F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15906DF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D7281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392AF81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07D5BF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243E982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1060068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114" w:rsidRPr="005B1949" w14:paraId="0AE71180" w14:textId="77777777" w:rsidTr="00C60A76">
        <w:trPr>
          <w:trHeight w:val="329"/>
        </w:trPr>
        <w:tc>
          <w:tcPr>
            <w:tcW w:w="2694" w:type="dxa"/>
          </w:tcPr>
          <w:p w14:paraId="41305AC9" w14:textId="77777777" w:rsidR="006D2114" w:rsidRPr="005B1949" w:rsidRDefault="006D2114" w:rsidP="00C60A76">
            <w:pPr>
              <w:ind w:left="317"/>
              <w:rPr>
                <w:rFonts w:ascii="Times New Roman" w:hAnsi="Times New Roman" w:cs="Times New Roman"/>
                <w:sz w:val="22"/>
                <w:szCs w:val="22"/>
              </w:rPr>
            </w:pPr>
            <w:r w:rsidRPr="005B1949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≤ High school</w:t>
            </w:r>
          </w:p>
        </w:tc>
        <w:tc>
          <w:tcPr>
            <w:tcW w:w="992" w:type="dxa"/>
          </w:tcPr>
          <w:p w14:paraId="7717BAE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8</w:t>
            </w:r>
          </w:p>
        </w:tc>
        <w:tc>
          <w:tcPr>
            <w:tcW w:w="850" w:type="dxa"/>
          </w:tcPr>
          <w:p w14:paraId="6469AFE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.9</w:t>
            </w:r>
          </w:p>
        </w:tc>
        <w:tc>
          <w:tcPr>
            <w:tcW w:w="993" w:type="dxa"/>
          </w:tcPr>
          <w:p w14:paraId="458EA43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3</w:t>
            </w:r>
          </w:p>
        </w:tc>
        <w:tc>
          <w:tcPr>
            <w:tcW w:w="992" w:type="dxa"/>
          </w:tcPr>
          <w:p w14:paraId="0C3E7D4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.4</w:t>
            </w:r>
          </w:p>
        </w:tc>
        <w:tc>
          <w:tcPr>
            <w:tcW w:w="852" w:type="dxa"/>
          </w:tcPr>
          <w:p w14:paraId="5459594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02C2A0A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F9A18C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55B5A30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43B089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.8</w:t>
            </w:r>
          </w:p>
        </w:tc>
        <w:tc>
          <w:tcPr>
            <w:tcW w:w="851" w:type="dxa"/>
          </w:tcPr>
          <w:p w14:paraId="57C5A80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54" w:type="dxa"/>
          </w:tcPr>
          <w:p w14:paraId="54CB00B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</w:tc>
      </w:tr>
      <w:tr w:rsidR="006D2114" w:rsidRPr="005B1949" w14:paraId="5BA55286" w14:textId="77777777" w:rsidTr="00C60A76">
        <w:trPr>
          <w:trHeight w:val="329"/>
        </w:trPr>
        <w:tc>
          <w:tcPr>
            <w:tcW w:w="2694" w:type="dxa"/>
          </w:tcPr>
          <w:p w14:paraId="5D9704A2" w14:textId="77777777" w:rsidR="006D2114" w:rsidRPr="005B1949" w:rsidRDefault="006D2114" w:rsidP="00C60A76">
            <w:pPr>
              <w:ind w:left="31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school or GED</w:t>
            </w:r>
          </w:p>
        </w:tc>
        <w:tc>
          <w:tcPr>
            <w:tcW w:w="992" w:type="dxa"/>
          </w:tcPr>
          <w:p w14:paraId="0599B05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8</w:t>
            </w:r>
          </w:p>
        </w:tc>
        <w:tc>
          <w:tcPr>
            <w:tcW w:w="850" w:type="dxa"/>
          </w:tcPr>
          <w:p w14:paraId="740ECC4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3</w:t>
            </w:r>
          </w:p>
        </w:tc>
        <w:tc>
          <w:tcPr>
            <w:tcW w:w="993" w:type="dxa"/>
          </w:tcPr>
          <w:p w14:paraId="76BE9A8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3</w:t>
            </w:r>
          </w:p>
        </w:tc>
        <w:tc>
          <w:tcPr>
            <w:tcW w:w="992" w:type="dxa"/>
          </w:tcPr>
          <w:p w14:paraId="093A060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6</w:t>
            </w:r>
          </w:p>
        </w:tc>
        <w:tc>
          <w:tcPr>
            <w:tcW w:w="852" w:type="dxa"/>
          </w:tcPr>
          <w:p w14:paraId="1206192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0F00BD0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A5F60D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93" w:type="dxa"/>
          </w:tcPr>
          <w:p w14:paraId="28123E7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EF4385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851" w:type="dxa"/>
          </w:tcPr>
          <w:p w14:paraId="5A2185B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54" w:type="dxa"/>
          </w:tcPr>
          <w:p w14:paraId="5314AFB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</w:tc>
      </w:tr>
      <w:tr w:rsidR="006D2114" w:rsidRPr="005B1949" w14:paraId="75074E98" w14:textId="77777777" w:rsidTr="00C60A76">
        <w:trPr>
          <w:trHeight w:val="329"/>
        </w:trPr>
        <w:tc>
          <w:tcPr>
            <w:tcW w:w="2694" w:type="dxa"/>
          </w:tcPr>
          <w:p w14:paraId="705BB91E" w14:textId="77777777" w:rsidR="006D2114" w:rsidRPr="005B1949" w:rsidRDefault="006D2114" w:rsidP="00C60A76">
            <w:pPr>
              <w:ind w:left="31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me College</w:t>
            </w:r>
          </w:p>
        </w:tc>
        <w:tc>
          <w:tcPr>
            <w:tcW w:w="992" w:type="dxa"/>
          </w:tcPr>
          <w:p w14:paraId="09D996F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9</w:t>
            </w:r>
          </w:p>
        </w:tc>
        <w:tc>
          <w:tcPr>
            <w:tcW w:w="850" w:type="dxa"/>
          </w:tcPr>
          <w:p w14:paraId="7B80ED9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4</w:t>
            </w:r>
          </w:p>
        </w:tc>
        <w:tc>
          <w:tcPr>
            <w:tcW w:w="993" w:type="dxa"/>
          </w:tcPr>
          <w:p w14:paraId="1C26FF9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992" w:type="dxa"/>
          </w:tcPr>
          <w:p w14:paraId="1F27052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36FDEB8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991" w:type="dxa"/>
          </w:tcPr>
          <w:p w14:paraId="4641A0F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EC9E8E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02F9658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4B7A91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851" w:type="dxa"/>
          </w:tcPr>
          <w:p w14:paraId="04DE4C5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854" w:type="dxa"/>
          </w:tcPr>
          <w:p w14:paraId="5F23A1E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</w:tr>
      <w:tr w:rsidR="006D2114" w:rsidRPr="005B1949" w14:paraId="3EA2921F" w14:textId="77777777" w:rsidTr="00C60A76">
        <w:trPr>
          <w:trHeight w:val="329"/>
        </w:trPr>
        <w:tc>
          <w:tcPr>
            <w:tcW w:w="2694" w:type="dxa"/>
          </w:tcPr>
          <w:p w14:paraId="345F0D16" w14:textId="77777777" w:rsidR="006D2114" w:rsidRPr="005B1949" w:rsidRDefault="006D2114" w:rsidP="00C60A76">
            <w:pPr>
              <w:ind w:left="31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llege Degree</w:t>
            </w:r>
          </w:p>
        </w:tc>
        <w:tc>
          <w:tcPr>
            <w:tcW w:w="992" w:type="dxa"/>
          </w:tcPr>
          <w:p w14:paraId="3D85E62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1</w:t>
            </w:r>
          </w:p>
        </w:tc>
        <w:tc>
          <w:tcPr>
            <w:tcW w:w="850" w:type="dxa"/>
          </w:tcPr>
          <w:p w14:paraId="54DC166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4</w:t>
            </w:r>
          </w:p>
        </w:tc>
        <w:tc>
          <w:tcPr>
            <w:tcW w:w="993" w:type="dxa"/>
          </w:tcPr>
          <w:p w14:paraId="1A534C6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3</w:t>
            </w:r>
          </w:p>
        </w:tc>
        <w:tc>
          <w:tcPr>
            <w:tcW w:w="992" w:type="dxa"/>
          </w:tcPr>
          <w:p w14:paraId="08A6B1A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3</w:t>
            </w:r>
          </w:p>
        </w:tc>
        <w:tc>
          <w:tcPr>
            <w:tcW w:w="852" w:type="dxa"/>
          </w:tcPr>
          <w:p w14:paraId="7DF95FC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991" w:type="dxa"/>
          </w:tcPr>
          <w:p w14:paraId="62DB490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18D6A3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93" w:type="dxa"/>
          </w:tcPr>
          <w:p w14:paraId="792F625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.7</w:t>
            </w:r>
          </w:p>
        </w:tc>
        <w:tc>
          <w:tcPr>
            <w:tcW w:w="992" w:type="dxa"/>
          </w:tcPr>
          <w:p w14:paraId="29DC989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851" w:type="dxa"/>
          </w:tcPr>
          <w:p w14:paraId="0ED5E15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854" w:type="dxa"/>
          </w:tcPr>
          <w:p w14:paraId="3E32D1A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8</w:t>
            </w:r>
          </w:p>
        </w:tc>
      </w:tr>
      <w:tr w:rsidR="006D2114" w:rsidRPr="005B1949" w14:paraId="0F2AEE8E" w14:textId="77777777" w:rsidTr="00C60A76">
        <w:trPr>
          <w:trHeight w:val="329"/>
        </w:trPr>
        <w:tc>
          <w:tcPr>
            <w:tcW w:w="2694" w:type="dxa"/>
          </w:tcPr>
          <w:p w14:paraId="7DCC728B" w14:textId="77777777" w:rsidR="006D2114" w:rsidRPr="005B1949" w:rsidRDefault="006D2114" w:rsidP="00C60A76">
            <w:pPr>
              <w:ind w:left="31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aduate or professional degree</w:t>
            </w:r>
          </w:p>
        </w:tc>
        <w:tc>
          <w:tcPr>
            <w:tcW w:w="992" w:type="dxa"/>
          </w:tcPr>
          <w:p w14:paraId="2753430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4</w:t>
            </w:r>
          </w:p>
        </w:tc>
        <w:tc>
          <w:tcPr>
            <w:tcW w:w="850" w:type="dxa"/>
          </w:tcPr>
          <w:p w14:paraId="403FE34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6DFECBF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2E2E2B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6</w:t>
            </w:r>
          </w:p>
        </w:tc>
        <w:tc>
          <w:tcPr>
            <w:tcW w:w="852" w:type="dxa"/>
          </w:tcPr>
          <w:p w14:paraId="35219F8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991" w:type="dxa"/>
          </w:tcPr>
          <w:p w14:paraId="65F1548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644CD7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93" w:type="dxa"/>
          </w:tcPr>
          <w:p w14:paraId="488BCCF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992" w:type="dxa"/>
          </w:tcPr>
          <w:p w14:paraId="3643CF9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  <w:tc>
          <w:tcPr>
            <w:tcW w:w="851" w:type="dxa"/>
          </w:tcPr>
          <w:p w14:paraId="627EB65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3226A23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</w:tc>
      </w:tr>
      <w:tr w:rsidR="006D2114" w:rsidRPr="005B1949" w14:paraId="4B5EEECB" w14:textId="77777777" w:rsidTr="00C60A76">
        <w:trPr>
          <w:trHeight w:val="248"/>
        </w:trPr>
        <w:tc>
          <w:tcPr>
            <w:tcW w:w="2694" w:type="dxa"/>
          </w:tcPr>
          <w:p w14:paraId="7D0E82BE" w14:textId="77777777" w:rsidR="006D2114" w:rsidRPr="00E97689" w:rsidRDefault="006D2114" w:rsidP="00C60A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97689">
              <w:rPr>
                <w:rFonts w:ascii="Times New Roman" w:hAnsi="Times New Roman" w:cs="Times New Roman"/>
                <w:b/>
                <w:sz w:val="22"/>
                <w:szCs w:val="22"/>
              </w:rPr>
              <w:t>Ethnicity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of Caregiver</w:t>
            </w:r>
            <w:r w:rsidRPr="00E9768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992" w:type="dxa"/>
          </w:tcPr>
          <w:p w14:paraId="30BAA5F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037DC0C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0A59A08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B6F6BA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6C80AF2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1FCBE60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C43537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6DE597F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C034D9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45C3C37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022E758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114" w:rsidRPr="005B1949" w14:paraId="11C0611D" w14:textId="77777777" w:rsidTr="00C60A76">
        <w:trPr>
          <w:trHeight w:val="268"/>
        </w:trPr>
        <w:tc>
          <w:tcPr>
            <w:tcW w:w="2694" w:type="dxa"/>
          </w:tcPr>
          <w:p w14:paraId="13FBB12D" w14:textId="77777777" w:rsidR="006D2114" w:rsidRPr="005B1949" w:rsidRDefault="006D2114" w:rsidP="00C60A76">
            <w:pPr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992" w:type="dxa"/>
          </w:tcPr>
          <w:p w14:paraId="39C8C42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.5</w:t>
            </w:r>
          </w:p>
        </w:tc>
        <w:tc>
          <w:tcPr>
            <w:tcW w:w="850" w:type="dxa"/>
          </w:tcPr>
          <w:p w14:paraId="66198D2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3</w:t>
            </w:r>
          </w:p>
        </w:tc>
        <w:tc>
          <w:tcPr>
            <w:tcW w:w="993" w:type="dxa"/>
          </w:tcPr>
          <w:p w14:paraId="7D4885C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8</w:t>
            </w:r>
          </w:p>
        </w:tc>
        <w:tc>
          <w:tcPr>
            <w:tcW w:w="992" w:type="dxa"/>
          </w:tcPr>
          <w:p w14:paraId="62410C1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.3</w:t>
            </w:r>
          </w:p>
        </w:tc>
        <w:tc>
          <w:tcPr>
            <w:tcW w:w="852" w:type="dxa"/>
          </w:tcPr>
          <w:p w14:paraId="747AB93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2321009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41FCFD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993" w:type="dxa"/>
          </w:tcPr>
          <w:p w14:paraId="1375F73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.7</w:t>
            </w:r>
          </w:p>
        </w:tc>
        <w:tc>
          <w:tcPr>
            <w:tcW w:w="992" w:type="dxa"/>
          </w:tcPr>
          <w:p w14:paraId="2F9935E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</w:t>
            </w:r>
          </w:p>
        </w:tc>
        <w:tc>
          <w:tcPr>
            <w:tcW w:w="851" w:type="dxa"/>
          </w:tcPr>
          <w:p w14:paraId="23B662C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854" w:type="dxa"/>
          </w:tcPr>
          <w:p w14:paraId="26F7F6B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8</w:t>
            </w:r>
          </w:p>
        </w:tc>
      </w:tr>
      <w:tr w:rsidR="006D2114" w:rsidRPr="005B1949" w14:paraId="6AEA631B" w14:textId="77777777" w:rsidTr="00C60A76">
        <w:trPr>
          <w:trHeight w:val="268"/>
        </w:trPr>
        <w:tc>
          <w:tcPr>
            <w:tcW w:w="2694" w:type="dxa"/>
          </w:tcPr>
          <w:p w14:paraId="1C5A4378" w14:textId="77777777" w:rsidR="006D2114" w:rsidRDefault="006D2114" w:rsidP="00C60A76">
            <w:pPr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rst Nations</w:t>
            </w:r>
          </w:p>
        </w:tc>
        <w:tc>
          <w:tcPr>
            <w:tcW w:w="992" w:type="dxa"/>
          </w:tcPr>
          <w:p w14:paraId="4DDB1355" w14:textId="77777777" w:rsidR="006D2114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1</w:t>
            </w:r>
          </w:p>
        </w:tc>
        <w:tc>
          <w:tcPr>
            <w:tcW w:w="850" w:type="dxa"/>
          </w:tcPr>
          <w:p w14:paraId="68817B5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4</w:t>
            </w:r>
          </w:p>
        </w:tc>
        <w:tc>
          <w:tcPr>
            <w:tcW w:w="993" w:type="dxa"/>
          </w:tcPr>
          <w:p w14:paraId="4A64D1A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</w:t>
            </w:r>
          </w:p>
        </w:tc>
        <w:tc>
          <w:tcPr>
            <w:tcW w:w="992" w:type="dxa"/>
          </w:tcPr>
          <w:p w14:paraId="18CBDDD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600A69B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91" w:type="dxa"/>
          </w:tcPr>
          <w:p w14:paraId="0A860E1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3D81B5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249DCA4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992" w:type="dxa"/>
          </w:tcPr>
          <w:p w14:paraId="5465A7F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8</w:t>
            </w:r>
          </w:p>
        </w:tc>
        <w:tc>
          <w:tcPr>
            <w:tcW w:w="851" w:type="dxa"/>
          </w:tcPr>
          <w:p w14:paraId="5AE95B9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854" w:type="dxa"/>
          </w:tcPr>
          <w:p w14:paraId="456C684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</w:tr>
      <w:tr w:rsidR="006D2114" w:rsidRPr="005B1949" w14:paraId="35B0B472" w14:textId="77777777" w:rsidTr="00C60A76">
        <w:trPr>
          <w:trHeight w:val="268"/>
        </w:trPr>
        <w:tc>
          <w:tcPr>
            <w:tcW w:w="2694" w:type="dxa"/>
          </w:tcPr>
          <w:p w14:paraId="3CE8FCCB" w14:textId="77777777" w:rsidR="006D2114" w:rsidRDefault="006D2114" w:rsidP="00C60A76">
            <w:pPr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uit</w:t>
            </w:r>
          </w:p>
        </w:tc>
        <w:tc>
          <w:tcPr>
            <w:tcW w:w="992" w:type="dxa"/>
          </w:tcPr>
          <w:p w14:paraId="5136C67F" w14:textId="77777777" w:rsidR="006D2114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850" w:type="dxa"/>
          </w:tcPr>
          <w:p w14:paraId="3D69CC4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6</w:t>
            </w:r>
          </w:p>
        </w:tc>
        <w:tc>
          <w:tcPr>
            <w:tcW w:w="993" w:type="dxa"/>
          </w:tcPr>
          <w:p w14:paraId="1ECFA1D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E80258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352C418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7DDB76B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766490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5A0CB02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3CF298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2D79EE7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39BD7EA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114" w:rsidRPr="005B1949" w14:paraId="5FD5D0D9" w14:textId="77777777" w:rsidTr="00C60A76">
        <w:trPr>
          <w:trHeight w:val="268"/>
        </w:trPr>
        <w:tc>
          <w:tcPr>
            <w:tcW w:w="2694" w:type="dxa"/>
          </w:tcPr>
          <w:p w14:paraId="570742D8" w14:textId="77777777" w:rsidR="006D2114" w:rsidRPr="005B1949" w:rsidRDefault="006D2114" w:rsidP="00C60A76">
            <w:pPr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tis</w:t>
            </w:r>
          </w:p>
        </w:tc>
        <w:tc>
          <w:tcPr>
            <w:tcW w:w="992" w:type="dxa"/>
          </w:tcPr>
          <w:p w14:paraId="4C9C329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</w:p>
        </w:tc>
        <w:tc>
          <w:tcPr>
            <w:tcW w:w="850" w:type="dxa"/>
          </w:tcPr>
          <w:p w14:paraId="1F4E51D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</w:tc>
        <w:tc>
          <w:tcPr>
            <w:tcW w:w="993" w:type="dxa"/>
          </w:tcPr>
          <w:p w14:paraId="1AA7077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4D62FF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77FA87A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613397C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35222B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510B225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3307B1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</w:t>
            </w:r>
          </w:p>
        </w:tc>
        <w:tc>
          <w:tcPr>
            <w:tcW w:w="851" w:type="dxa"/>
          </w:tcPr>
          <w:p w14:paraId="65EE9F8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54" w:type="dxa"/>
          </w:tcPr>
          <w:p w14:paraId="0E6BFD0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114" w:rsidRPr="005B1949" w14:paraId="77E32F56" w14:textId="77777777" w:rsidTr="00C60A76">
        <w:trPr>
          <w:trHeight w:val="268"/>
        </w:trPr>
        <w:tc>
          <w:tcPr>
            <w:tcW w:w="2694" w:type="dxa"/>
          </w:tcPr>
          <w:p w14:paraId="28BA0B98" w14:textId="77777777" w:rsidR="006D2114" w:rsidRPr="005B1949" w:rsidRDefault="006D2114" w:rsidP="00C60A76">
            <w:pPr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igenous</w:t>
            </w:r>
          </w:p>
        </w:tc>
        <w:tc>
          <w:tcPr>
            <w:tcW w:w="992" w:type="dxa"/>
          </w:tcPr>
          <w:p w14:paraId="045B9C3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850" w:type="dxa"/>
          </w:tcPr>
          <w:p w14:paraId="498597B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</w:tc>
        <w:tc>
          <w:tcPr>
            <w:tcW w:w="993" w:type="dxa"/>
          </w:tcPr>
          <w:p w14:paraId="251A333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92C198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2BDD1C2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5C8CD2A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17A91D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76397C8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66C4E2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53FFA7C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11D372A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</w:tr>
      <w:tr w:rsidR="006D2114" w:rsidRPr="005B1949" w14:paraId="7FB09CBE" w14:textId="77777777" w:rsidTr="00C60A76">
        <w:trPr>
          <w:trHeight w:val="268"/>
        </w:trPr>
        <w:tc>
          <w:tcPr>
            <w:tcW w:w="2694" w:type="dxa"/>
          </w:tcPr>
          <w:p w14:paraId="619BE3EF" w14:textId="77777777" w:rsidR="006D2114" w:rsidRPr="005B1949" w:rsidRDefault="006D2114" w:rsidP="00C60A76">
            <w:pPr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nese</w:t>
            </w:r>
          </w:p>
        </w:tc>
        <w:tc>
          <w:tcPr>
            <w:tcW w:w="992" w:type="dxa"/>
          </w:tcPr>
          <w:p w14:paraId="3484450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850" w:type="dxa"/>
          </w:tcPr>
          <w:p w14:paraId="51590B6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6016B9B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2E093A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5C8C46A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0C7F533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BA8BAC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63113A0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6ED10E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FAEB51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1C65927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6D2114" w:rsidRPr="005B1949" w14:paraId="17AB86A7" w14:textId="77777777" w:rsidTr="00C60A76">
        <w:trPr>
          <w:trHeight w:val="268"/>
        </w:trPr>
        <w:tc>
          <w:tcPr>
            <w:tcW w:w="2694" w:type="dxa"/>
          </w:tcPr>
          <w:p w14:paraId="357A2A19" w14:textId="77777777" w:rsidR="006D2114" w:rsidRPr="005B1949" w:rsidRDefault="006D2114" w:rsidP="00C60A76">
            <w:pPr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outh and Southeas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sian</w:t>
            </w:r>
          </w:p>
        </w:tc>
        <w:tc>
          <w:tcPr>
            <w:tcW w:w="992" w:type="dxa"/>
          </w:tcPr>
          <w:p w14:paraId="2AADCB5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5.7</w:t>
            </w:r>
          </w:p>
        </w:tc>
        <w:tc>
          <w:tcPr>
            <w:tcW w:w="850" w:type="dxa"/>
          </w:tcPr>
          <w:p w14:paraId="685E7C4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2</w:t>
            </w:r>
          </w:p>
        </w:tc>
        <w:tc>
          <w:tcPr>
            <w:tcW w:w="993" w:type="dxa"/>
          </w:tcPr>
          <w:p w14:paraId="0BD3A2E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11DB80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7C2A009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91" w:type="dxa"/>
          </w:tcPr>
          <w:p w14:paraId="726694F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46D095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460B369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739908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366B415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4BB5C74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</w:tr>
      <w:tr w:rsidR="006D2114" w:rsidRPr="005B1949" w14:paraId="34E1E2BF" w14:textId="77777777" w:rsidTr="00C60A76">
        <w:trPr>
          <w:trHeight w:val="268"/>
        </w:trPr>
        <w:tc>
          <w:tcPr>
            <w:tcW w:w="2694" w:type="dxa"/>
          </w:tcPr>
          <w:p w14:paraId="2A59788E" w14:textId="77777777" w:rsidR="006D2114" w:rsidRPr="004C78CC" w:rsidRDefault="006D2114" w:rsidP="00C60A76">
            <w:pPr>
              <w:ind w:left="318"/>
              <w:rPr>
                <w:rFonts w:ascii="Times" w:hAnsi="Times"/>
                <w:sz w:val="22"/>
                <w:szCs w:val="22"/>
              </w:rPr>
            </w:pPr>
            <w:r w:rsidRPr="004C78CC">
              <w:rPr>
                <w:rFonts w:ascii="Times" w:hAnsi="Times"/>
                <w:sz w:val="22"/>
                <w:szCs w:val="22"/>
              </w:rPr>
              <w:lastRenderedPageBreak/>
              <w:t>Latin American</w:t>
            </w:r>
          </w:p>
        </w:tc>
        <w:tc>
          <w:tcPr>
            <w:tcW w:w="992" w:type="dxa"/>
          </w:tcPr>
          <w:p w14:paraId="4572A8C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850" w:type="dxa"/>
          </w:tcPr>
          <w:p w14:paraId="5AC238F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6810C8B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6F175B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583DC7C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5525A5A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052119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077A116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0FB12D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B0F455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43E4A02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</w:tr>
      <w:tr w:rsidR="006D2114" w:rsidRPr="005B1949" w14:paraId="1A814B8D" w14:textId="77777777" w:rsidTr="00C60A76">
        <w:trPr>
          <w:trHeight w:val="268"/>
        </w:trPr>
        <w:tc>
          <w:tcPr>
            <w:tcW w:w="2694" w:type="dxa"/>
          </w:tcPr>
          <w:p w14:paraId="58C491A7" w14:textId="77777777" w:rsidR="006D2114" w:rsidRPr="004C78CC" w:rsidRDefault="006D2114" w:rsidP="00C60A76">
            <w:pPr>
              <w:ind w:left="318"/>
              <w:rPr>
                <w:rFonts w:ascii="Times" w:hAnsi="Times"/>
                <w:sz w:val="22"/>
                <w:szCs w:val="22"/>
              </w:rPr>
            </w:pPr>
            <w:r w:rsidRPr="004C78CC">
              <w:rPr>
                <w:rFonts w:ascii="Times" w:hAnsi="Times"/>
                <w:sz w:val="22"/>
                <w:szCs w:val="22"/>
              </w:rPr>
              <w:t>Filipino</w:t>
            </w:r>
          </w:p>
        </w:tc>
        <w:tc>
          <w:tcPr>
            <w:tcW w:w="992" w:type="dxa"/>
          </w:tcPr>
          <w:p w14:paraId="08148C7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850" w:type="dxa"/>
          </w:tcPr>
          <w:p w14:paraId="175D47B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7094D77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91B2C4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427F5CD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2B18856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6C2CB8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5A08128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2BC90C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1709F45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73EE5D6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</w:tr>
      <w:tr w:rsidR="006D2114" w:rsidRPr="005B1949" w14:paraId="11AD8294" w14:textId="77777777" w:rsidTr="00C60A76">
        <w:trPr>
          <w:trHeight w:val="268"/>
        </w:trPr>
        <w:tc>
          <w:tcPr>
            <w:tcW w:w="2694" w:type="dxa"/>
          </w:tcPr>
          <w:p w14:paraId="6D3C16B1" w14:textId="77777777" w:rsidR="006D2114" w:rsidRPr="004C78CC" w:rsidRDefault="006D2114" w:rsidP="00C60A76">
            <w:pPr>
              <w:ind w:left="318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Korean</w:t>
            </w:r>
          </w:p>
        </w:tc>
        <w:tc>
          <w:tcPr>
            <w:tcW w:w="992" w:type="dxa"/>
          </w:tcPr>
          <w:p w14:paraId="353F8687" w14:textId="77777777" w:rsidR="006D2114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850" w:type="dxa"/>
          </w:tcPr>
          <w:p w14:paraId="6118B731" w14:textId="77777777" w:rsidR="006D2114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0C38BDF4" w14:textId="77777777" w:rsidR="006D2114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7DBE35F" w14:textId="77777777" w:rsidR="006D2114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49AEBA6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4F3119A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9B192D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.7</w:t>
            </w:r>
          </w:p>
        </w:tc>
        <w:tc>
          <w:tcPr>
            <w:tcW w:w="993" w:type="dxa"/>
          </w:tcPr>
          <w:p w14:paraId="1C5A983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A8E87F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2901FC1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4C3112D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114" w:rsidRPr="005B1949" w14:paraId="74774102" w14:textId="77777777" w:rsidTr="00C60A76">
        <w:trPr>
          <w:trHeight w:val="268"/>
        </w:trPr>
        <w:tc>
          <w:tcPr>
            <w:tcW w:w="2694" w:type="dxa"/>
          </w:tcPr>
          <w:p w14:paraId="48771685" w14:textId="77777777" w:rsidR="006D2114" w:rsidRPr="004C78CC" w:rsidRDefault="006D2114" w:rsidP="00C60A76">
            <w:pPr>
              <w:ind w:left="318"/>
              <w:rPr>
                <w:rFonts w:ascii="Times" w:hAnsi="Times"/>
                <w:sz w:val="22"/>
                <w:szCs w:val="22"/>
              </w:rPr>
            </w:pPr>
            <w:r w:rsidRPr="004C78CC">
              <w:rPr>
                <w:rFonts w:ascii="Times" w:hAnsi="Times"/>
                <w:sz w:val="22"/>
                <w:szCs w:val="22"/>
              </w:rPr>
              <w:t>Other</w:t>
            </w:r>
          </w:p>
        </w:tc>
        <w:tc>
          <w:tcPr>
            <w:tcW w:w="992" w:type="dxa"/>
          </w:tcPr>
          <w:p w14:paraId="1BA7D35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9</w:t>
            </w:r>
          </w:p>
        </w:tc>
        <w:tc>
          <w:tcPr>
            <w:tcW w:w="850" w:type="dxa"/>
          </w:tcPr>
          <w:p w14:paraId="1063A77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</w:tc>
        <w:tc>
          <w:tcPr>
            <w:tcW w:w="993" w:type="dxa"/>
          </w:tcPr>
          <w:p w14:paraId="5A1B770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</w:t>
            </w:r>
          </w:p>
        </w:tc>
        <w:tc>
          <w:tcPr>
            <w:tcW w:w="992" w:type="dxa"/>
          </w:tcPr>
          <w:p w14:paraId="6AB27E1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</w:t>
            </w:r>
          </w:p>
        </w:tc>
        <w:tc>
          <w:tcPr>
            <w:tcW w:w="852" w:type="dxa"/>
          </w:tcPr>
          <w:p w14:paraId="5C9B3E4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4AB1C79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141FD5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7BA0A92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D861FF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7D8669F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54" w:type="dxa"/>
          </w:tcPr>
          <w:p w14:paraId="289B9A3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</w:tr>
      <w:tr w:rsidR="006D2114" w:rsidRPr="005B1949" w14:paraId="24CC793A" w14:textId="77777777" w:rsidTr="00C60A76">
        <w:trPr>
          <w:trHeight w:val="248"/>
        </w:trPr>
        <w:tc>
          <w:tcPr>
            <w:tcW w:w="2694" w:type="dxa"/>
          </w:tcPr>
          <w:p w14:paraId="1E05E98E" w14:textId="77777777" w:rsidR="006D2114" w:rsidRPr="00E97689" w:rsidRDefault="006D2114" w:rsidP="00C60A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9768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thnicity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f Child </w:t>
            </w:r>
            <w:r w:rsidRPr="00E97689">
              <w:rPr>
                <w:rFonts w:ascii="Times New Roman" w:hAnsi="Times New Roman" w:cs="Times New Roman"/>
                <w:b/>
                <w:sz w:val="22"/>
                <w:szCs w:val="22"/>
              </w:rPr>
              <w:t>(%)</w:t>
            </w:r>
          </w:p>
        </w:tc>
        <w:tc>
          <w:tcPr>
            <w:tcW w:w="992" w:type="dxa"/>
          </w:tcPr>
          <w:p w14:paraId="63DDC1E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4D659D0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4E46000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E7B779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11A6AE8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4283059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77ACF7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7D76F9D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85BFB4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5BC4DAB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2A088B1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114" w:rsidRPr="005B1949" w14:paraId="77626CAA" w14:textId="77777777" w:rsidTr="00C60A76">
        <w:trPr>
          <w:trHeight w:val="268"/>
        </w:trPr>
        <w:tc>
          <w:tcPr>
            <w:tcW w:w="2694" w:type="dxa"/>
          </w:tcPr>
          <w:p w14:paraId="53535C51" w14:textId="77777777" w:rsidR="006D2114" w:rsidRPr="005B1949" w:rsidRDefault="006D2114" w:rsidP="00C60A76">
            <w:pPr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992" w:type="dxa"/>
          </w:tcPr>
          <w:p w14:paraId="40097CB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.5</w:t>
            </w:r>
          </w:p>
        </w:tc>
        <w:tc>
          <w:tcPr>
            <w:tcW w:w="850" w:type="dxa"/>
          </w:tcPr>
          <w:p w14:paraId="470385C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6</w:t>
            </w:r>
          </w:p>
        </w:tc>
        <w:tc>
          <w:tcPr>
            <w:tcW w:w="993" w:type="dxa"/>
          </w:tcPr>
          <w:p w14:paraId="6D2EF2D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.9</w:t>
            </w:r>
          </w:p>
        </w:tc>
        <w:tc>
          <w:tcPr>
            <w:tcW w:w="992" w:type="dxa"/>
          </w:tcPr>
          <w:p w14:paraId="3D26DEA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52" w:type="dxa"/>
          </w:tcPr>
          <w:p w14:paraId="1738572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67744CA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3ACB80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441D6BF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.7</w:t>
            </w:r>
          </w:p>
        </w:tc>
        <w:tc>
          <w:tcPr>
            <w:tcW w:w="992" w:type="dxa"/>
          </w:tcPr>
          <w:p w14:paraId="37C4BBA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</w:t>
            </w:r>
          </w:p>
        </w:tc>
        <w:tc>
          <w:tcPr>
            <w:tcW w:w="851" w:type="dxa"/>
          </w:tcPr>
          <w:p w14:paraId="115EC67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.6</w:t>
            </w:r>
          </w:p>
        </w:tc>
        <w:tc>
          <w:tcPr>
            <w:tcW w:w="854" w:type="dxa"/>
          </w:tcPr>
          <w:p w14:paraId="7BF1695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6D2114" w:rsidRPr="005B1949" w14:paraId="26CBBD3A" w14:textId="77777777" w:rsidTr="00C60A76">
        <w:trPr>
          <w:trHeight w:val="268"/>
        </w:trPr>
        <w:tc>
          <w:tcPr>
            <w:tcW w:w="2694" w:type="dxa"/>
          </w:tcPr>
          <w:p w14:paraId="15EFBBF5" w14:textId="77777777" w:rsidR="006D2114" w:rsidRDefault="006D2114" w:rsidP="00C60A76">
            <w:pPr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rst Nations</w:t>
            </w:r>
          </w:p>
        </w:tc>
        <w:tc>
          <w:tcPr>
            <w:tcW w:w="992" w:type="dxa"/>
          </w:tcPr>
          <w:p w14:paraId="290A65C5" w14:textId="77777777" w:rsidR="006D2114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7</w:t>
            </w:r>
          </w:p>
        </w:tc>
        <w:tc>
          <w:tcPr>
            <w:tcW w:w="850" w:type="dxa"/>
          </w:tcPr>
          <w:p w14:paraId="0EEF002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3</w:t>
            </w:r>
          </w:p>
        </w:tc>
        <w:tc>
          <w:tcPr>
            <w:tcW w:w="993" w:type="dxa"/>
          </w:tcPr>
          <w:p w14:paraId="01E5738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</w:tc>
        <w:tc>
          <w:tcPr>
            <w:tcW w:w="992" w:type="dxa"/>
          </w:tcPr>
          <w:p w14:paraId="5A8D744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7FB1D1A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91" w:type="dxa"/>
          </w:tcPr>
          <w:p w14:paraId="63C4138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42E46F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2E651D3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992" w:type="dxa"/>
          </w:tcPr>
          <w:p w14:paraId="781DA1C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8</w:t>
            </w:r>
          </w:p>
        </w:tc>
        <w:tc>
          <w:tcPr>
            <w:tcW w:w="851" w:type="dxa"/>
          </w:tcPr>
          <w:p w14:paraId="23D3A23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854" w:type="dxa"/>
          </w:tcPr>
          <w:p w14:paraId="0901D81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3</w:t>
            </w:r>
          </w:p>
        </w:tc>
      </w:tr>
      <w:tr w:rsidR="006D2114" w:rsidRPr="005B1949" w14:paraId="3BCC907C" w14:textId="77777777" w:rsidTr="00C60A76">
        <w:trPr>
          <w:trHeight w:val="268"/>
        </w:trPr>
        <w:tc>
          <w:tcPr>
            <w:tcW w:w="2694" w:type="dxa"/>
          </w:tcPr>
          <w:p w14:paraId="71272FDC" w14:textId="77777777" w:rsidR="006D2114" w:rsidRDefault="006D2114" w:rsidP="00C60A76">
            <w:pPr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uit</w:t>
            </w:r>
          </w:p>
        </w:tc>
        <w:tc>
          <w:tcPr>
            <w:tcW w:w="992" w:type="dxa"/>
          </w:tcPr>
          <w:p w14:paraId="07640A4E" w14:textId="77777777" w:rsidR="006D2114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850" w:type="dxa"/>
          </w:tcPr>
          <w:p w14:paraId="23EBFDB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4</w:t>
            </w:r>
          </w:p>
        </w:tc>
        <w:tc>
          <w:tcPr>
            <w:tcW w:w="993" w:type="dxa"/>
          </w:tcPr>
          <w:p w14:paraId="2F715C3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AEB00F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149202C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4080E1A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B5DDCA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4AE788E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F7AE3C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1880FA1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270667E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114" w:rsidRPr="005B1949" w14:paraId="5708D31E" w14:textId="77777777" w:rsidTr="00C60A76">
        <w:trPr>
          <w:trHeight w:val="268"/>
        </w:trPr>
        <w:tc>
          <w:tcPr>
            <w:tcW w:w="2694" w:type="dxa"/>
          </w:tcPr>
          <w:p w14:paraId="31CFCC26" w14:textId="77777777" w:rsidR="006D2114" w:rsidRPr="005B1949" w:rsidRDefault="006D2114" w:rsidP="00C60A76">
            <w:pPr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tis</w:t>
            </w:r>
          </w:p>
        </w:tc>
        <w:tc>
          <w:tcPr>
            <w:tcW w:w="992" w:type="dxa"/>
          </w:tcPr>
          <w:p w14:paraId="0BD7A54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850" w:type="dxa"/>
          </w:tcPr>
          <w:p w14:paraId="6AEB3AC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</w:tc>
        <w:tc>
          <w:tcPr>
            <w:tcW w:w="993" w:type="dxa"/>
          </w:tcPr>
          <w:p w14:paraId="5D39C1E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BD1636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7ADF837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6BC361A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185C2B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438AF2B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48E3E5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1FFA134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57C260C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114" w:rsidRPr="005B1949" w14:paraId="2BFD4877" w14:textId="77777777" w:rsidTr="00C60A76">
        <w:trPr>
          <w:trHeight w:val="268"/>
        </w:trPr>
        <w:tc>
          <w:tcPr>
            <w:tcW w:w="2694" w:type="dxa"/>
          </w:tcPr>
          <w:p w14:paraId="089811A6" w14:textId="77777777" w:rsidR="006D2114" w:rsidRPr="005B1949" w:rsidRDefault="006D2114" w:rsidP="00C60A76">
            <w:pPr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igenous</w:t>
            </w:r>
          </w:p>
        </w:tc>
        <w:tc>
          <w:tcPr>
            <w:tcW w:w="992" w:type="dxa"/>
          </w:tcPr>
          <w:p w14:paraId="4CE9C86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850" w:type="dxa"/>
          </w:tcPr>
          <w:p w14:paraId="3FBABD2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</w:tc>
        <w:tc>
          <w:tcPr>
            <w:tcW w:w="993" w:type="dxa"/>
          </w:tcPr>
          <w:p w14:paraId="79F6C2C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A9A343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58D0F9C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640AB65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A02BF5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26723C6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783005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</w:t>
            </w:r>
          </w:p>
        </w:tc>
        <w:tc>
          <w:tcPr>
            <w:tcW w:w="851" w:type="dxa"/>
          </w:tcPr>
          <w:p w14:paraId="47B034A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4DE02BC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</w:t>
            </w:r>
          </w:p>
        </w:tc>
      </w:tr>
      <w:tr w:rsidR="006D2114" w:rsidRPr="005B1949" w14:paraId="51BB50B6" w14:textId="77777777" w:rsidTr="00C60A76">
        <w:trPr>
          <w:trHeight w:val="268"/>
        </w:trPr>
        <w:tc>
          <w:tcPr>
            <w:tcW w:w="2694" w:type="dxa"/>
          </w:tcPr>
          <w:p w14:paraId="2ED1D3C6" w14:textId="77777777" w:rsidR="006D2114" w:rsidRPr="005B1949" w:rsidRDefault="006D2114" w:rsidP="00C60A76">
            <w:pPr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nese</w:t>
            </w:r>
          </w:p>
        </w:tc>
        <w:tc>
          <w:tcPr>
            <w:tcW w:w="992" w:type="dxa"/>
          </w:tcPr>
          <w:p w14:paraId="42B624E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</w:p>
        </w:tc>
        <w:tc>
          <w:tcPr>
            <w:tcW w:w="850" w:type="dxa"/>
          </w:tcPr>
          <w:p w14:paraId="60B280D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3B04B60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EC81E2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1E39C8C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29D8A23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6D3A74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30C4B7A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5C5E3A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13BA2AD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68098EE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7</w:t>
            </w:r>
          </w:p>
        </w:tc>
      </w:tr>
      <w:tr w:rsidR="006D2114" w:rsidRPr="005B1949" w14:paraId="0E4868D9" w14:textId="77777777" w:rsidTr="00C60A76">
        <w:trPr>
          <w:trHeight w:val="268"/>
        </w:trPr>
        <w:tc>
          <w:tcPr>
            <w:tcW w:w="2694" w:type="dxa"/>
          </w:tcPr>
          <w:p w14:paraId="1A144371" w14:textId="77777777" w:rsidR="006D2114" w:rsidRPr="005B1949" w:rsidRDefault="006D2114" w:rsidP="00C60A76">
            <w:pPr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uth and Southeast Asian</w:t>
            </w:r>
          </w:p>
        </w:tc>
        <w:tc>
          <w:tcPr>
            <w:tcW w:w="992" w:type="dxa"/>
          </w:tcPr>
          <w:p w14:paraId="166BFA0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850" w:type="dxa"/>
          </w:tcPr>
          <w:p w14:paraId="4764A0C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7A7A081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695C4A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2AA63A9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91" w:type="dxa"/>
          </w:tcPr>
          <w:p w14:paraId="4621CF3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A16C16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7606592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C96BA4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D752DE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436ED75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114" w:rsidRPr="005B1949" w14:paraId="3F90FC6E" w14:textId="77777777" w:rsidTr="00C60A76">
        <w:trPr>
          <w:trHeight w:val="268"/>
        </w:trPr>
        <w:tc>
          <w:tcPr>
            <w:tcW w:w="2694" w:type="dxa"/>
          </w:tcPr>
          <w:p w14:paraId="0AEAF572" w14:textId="77777777" w:rsidR="006D2114" w:rsidRPr="004C78CC" w:rsidRDefault="006D2114" w:rsidP="00C60A76">
            <w:pPr>
              <w:ind w:left="318"/>
              <w:rPr>
                <w:rFonts w:ascii="Times" w:hAnsi="Times"/>
                <w:sz w:val="22"/>
                <w:szCs w:val="22"/>
              </w:rPr>
            </w:pPr>
            <w:r w:rsidRPr="004C78CC">
              <w:rPr>
                <w:rFonts w:ascii="Times" w:hAnsi="Times"/>
                <w:sz w:val="22"/>
                <w:szCs w:val="22"/>
              </w:rPr>
              <w:t>Latin American</w:t>
            </w:r>
          </w:p>
        </w:tc>
        <w:tc>
          <w:tcPr>
            <w:tcW w:w="992" w:type="dxa"/>
          </w:tcPr>
          <w:p w14:paraId="72D6DB1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850" w:type="dxa"/>
          </w:tcPr>
          <w:p w14:paraId="37A123C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3BE587B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F955BB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4FEB5CB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135069A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EF182E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6237DF5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47EE28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2C4D5B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3447BFA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3</w:t>
            </w:r>
          </w:p>
        </w:tc>
      </w:tr>
      <w:tr w:rsidR="006D2114" w:rsidRPr="005B1949" w14:paraId="01266526" w14:textId="77777777" w:rsidTr="00C60A76">
        <w:trPr>
          <w:trHeight w:val="268"/>
        </w:trPr>
        <w:tc>
          <w:tcPr>
            <w:tcW w:w="2694" w:type="dxa"/>
          </w:tcPr>
          <w:p w14:paraId="3830E4B9" w14:textId="77777777" w:rsidR="006D2114" w:rsidRPr="004C78CC" w:rsidRDefault="006D2114" w:rsidP="00C60A76">
            <w:pPr>
              <w:ind w:left="318"/>
              <w:rPr>
                <w:rFonts w:ascii="Times" w:hAnsi="Times"/>
                <w:sz w:val="22"/>
                <w:szCs w:val="22"/>
              </w:rPr>
            </w:pPr>
            <w:r w:rsidRPr="004C78CC">
              <w:rPr>
                <w:rFonts w:ascii="Times" w:hAnsi="Times"/>
                <w:sz w:val="22"/>
                <w:szCs w:val="22"/>
              </w:rPr>
              <w:t>Filipino</w:t>
            </w:r>
          </w:p>
        </w:tc>
        <w:tc>
          <w:tcPr>
            <w:tcW w:w="992" w:type="dxa"/>
          </w:tcPr>
          <w:p w14:paraId="46C3621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850" w:type="dxa"/>
          </w:tcPr>
          <w:p w14:paraId="5097519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5821048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5B6F17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5659BD2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4BB9EB4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6844E3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0CB9C07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D19745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4900E2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057C005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3</w:t>
            </w:r>
          </w:p>
        </w:tc>
      </w:tr>
      <w:tr w:rsidR="006D2114" w:rsidRPr="005B1949" w14:paraId="1C70B509" w14:textId="77777777" w:rsidTr="00C60A76">
        <w:trPr>
          <w:trHeight w:val="268"/>
        </w:trPr>
        <w:tc>
          <w:tcPr>
            <w:tcW w:w="2694" w:type="dxa"/>
          </w:tcPr>
          <w:p w14:paraId="39031E39" w14:textId="77777777" w:rsidR="006D2114" w:rsidRPr="004C78CC" w:rsidRDefault="006D2114" w:rsidP="00C60A76">
            <w:pPr>
              <w:ind w:left="318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Korean</w:t>
            </w:r>
          </w:p>
        </w:tc>
        <w:tc>
          <w:tcPr>
            <w:tcW w:w="992" w:type="dxa"/>
          </w:tcPr>
          <w:p w14:paraId="47AB4C1F" w14:textId="77777777" w:rsidR="006D2114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850" w:type="dxa"/>
          </w:tcPr>
          <w:p w14:paraId="11941748" w14:textId="77777777" w:rsidR="006D2114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794DECB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D7EEDD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497818E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1F60BCD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D39A3A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.7</w:t>
            </w:r>
          </w:p>
        </w:tc>
        <w:tc>
          <w:tcPr>
            <w:tcW w:w="993" w:type="dxa"/>
          </w:tcPr>
          <w:p w14:paraId="0747265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F95A83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3B627DE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4C84C46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114" w:rsidRPr="005B1949" w14:paraId="59553386" w14:textId="77777777" w:rsidTr="00C60A76">
        <w:trPr>
          <w:trHeight w:val="268"/>
        </w:trPr>
        <w:tc>
          <w:tcPr>
            <w:tcW w:w="2694" w:type="dxa"/>
          </w:tcPr>
          <w:p w14:paraId="2ADDE486" w14:textId="77777777" w:rsidR="006D2114" w:rsidRPr="004C78CC" w:rsidRDefault="006D2114" w:rsidP="00C60A76">
            <w:pPr>
              <w:ind w:left="318"/>
              <w:rPr>
                <w:rFonts w:ascii="Times" w:hAnsi="Times"/>
                <w:sz w:val="22"/>
                <w:szCs w:val="22"/>
              </w:rPr>
            </w:pPr>
            <w:r w:rsidRPr="004C78CC">
              <w:rPr>
                <w:rFonts w:ascii="Times" w:hAnsi="Times"/>
                <w:sz w:val="22"/>
                <w:szCs w:val="22"/>
              </w:rPr>
              <w:t>Other</w:t>
            </w:r>
          </w:p>
        </w:tc>
        <w:tc>
          <w:tcPr>
            <w:tcW w:w="992" w:type="dxa"/>
          </w:tcPr>
          <w:p w14:paraId="1D94C2B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</w:t>
            </w:r>
          </w:p>
        </w:tc>
        <w:tc>
          <w:tcPr>
            <w:tcW w:w="850" w:type="dxa"/>
          </w:tcPr>
          <w:p w14:paraId="6EFFD99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3</w:t>
            </w:r>
          </w:p>
        </w:tc>
        <w:tc>
          <w:tcPr>
            <w:tcW w:w="993" w:type="dxa"/>
          </w:tcPr>
          <w:p w14:paraId="684BB5F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B90E0C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400D266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53867ED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9BD57B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993" w:type="dxa"/>
          </w:tcPr>
          <w:p w14:paraId="1FDA341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10D037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3B4AAD0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</w:tc>
        <w:tc>
          <w:tcPr>
            <w:tcW w:w="854" w:type="dxa"/>
          </w:tcPr>
          <w:p w14:paraId="3ADD5D6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</w:t>
            </w:r>
          </w:p>
        </w:tc>
      </w:tr>
      <w:tr w:rsidR="006D2114" w:rsidRPr="005B1949" w14:paraId="70F38E18" w14:textId="77777777" w:rsidTr="00C60A76">
        <w:trPr>
          <w:trHeight w:val="226"/>
        </w:trPr>
        <w:tc>
          <w:tcPr>
            <w:tcW w:w="2694" w:type="dxa"/>
          </w:tcPr>
          <w:p w14:paraId="34A6863B" w14:textId="77777777" w:rsidR="006D2114" w:rsidRPr="000027A8" w:rsidRDefault="006D2114" w:rsidP="00C60A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27A8">
              <w:rPr>
                <w:rFonts w:ascii="Times New Roman" w:hAnsi="Times New Roman" w:cs="Times New Roman"/>
                <w:b/>
                <w:sz w:val="22"/>
                <w:szCs w:val="22"/>
              </w:rPr>
              <w:t>Children (%)</w:t>
            </w:r>
          </w:p>
        </w:tc>
        <w:tc>
          <w:tcPr>
            <w:tcW w:w="992" w:type="dxa"/>
          </w:tcPr>
          <w:p w14:paraId="7378442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67DB40E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61564C6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6BE5E9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103EB54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50BCF4A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C037E2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2D0C11F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31ACCC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762F057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04F2C81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114" w:rsidRPr="005B1949" w14:paraId="25CE88BA" w14:textId="77777777" w:rsidTr="00C60A76">
        <w:trPr>
          <w:trHeight w:val="258"/>
        </w:trPr>
        <w:tc>
          <w:tcPr>
            <w:tcW w:w="2694" w:type="dxa"/>
          </w:tcPr>
          <w:p w14:paraId="4A9F2A33" w14:textId="77777777" w:rsidR="006D2114" w:rsidRPr="005B1949" w:rsidRDefault="006D2114" w:rsidP="00C60A76">
            <w:pPr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children in house</w:t>
            </w:r>
          </w:p>
        </w:tc>
        <w:tc>
          <w:tcPr>
            <w:tcW w:w="992" w:type="dxa"/>
          </w:tcPr>
          <w:p w14:paraId="5722CD8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.4</w:t>
            </w:r>
          </w:p>
        </w:tc>
        <w:tc>
          <w:tcPr>
            <w:tcW w:w="850" w:type="dxa"/>
          </w:tcPr>
          <w:p w14:paraId="6D34910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14ADC97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A15913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58701E4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60457D7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4EA9CC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178EB0F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8274ED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7709666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3EAA496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114" w:rsidRPr="005B1949" w14:paraId="0E9C2774" w14:textId="77777777" w:rsidTr="00C60A76">
        <w:trPr>
          <w:trHeight w:val="258"/>
        </w:trPr>
        <w:tc>
          <w:tcPr>
            <w:tcW w:w="2694" w:type="dxa"/>
          </w:tcPr>
          <w:p w14:paraId="7F6003A9" w14:textId="77777777" w:rsidR="006D2114" w:rsidRPr="005B1949" w:rsidRDefault="006D2114" w:rsidP="00C60A76">
            <w:pPr>
              <w:ind w:left="318"/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children in house</w:t>
            </w:r>
          </w:p>
        </w:tc>
        <w:tc>
          <w:tcPr>
            <w:tcW w:w="992" w:type="dxa"/>
          </w:tcPr>
          <w:p w14:paraId="21795E2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.4</w:t>
            </w:r>
          </w:p>
        </w:tc>
        <w:tc>
          <w:tcPr>
            <w:tcW w:w="850" w:type="dxa"/>
          </w:tcPr>
          <w:p w14:paraId="481E16C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455D6A0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BB940D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7CF88D8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665B758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DB96A8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2D38A1C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0A1FB0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1127D87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40A82B9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114" w:rsidRPr="005B1949" w14:paraId="224CFDB1" w14:textId="77777777" w:rsidTr="00C60A76">
        <w:trPr>
          <w:trHeight w:val="258"/>
        </w:trPr>
        <w:tc>
          <w:tcPr>
            <w:tcW w:w="2694" w:type="dxa"/>
          </w:tcPr>
          <w:p w14:paraId="17A25573" w14:textId="77777777" w:rsidR="006D2114" w:rsidRPr="005B1949" w:rsidRDefault="006D2114" w:rsidP="00C60A76">
            <w:pPr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 w:rsidRPr="005B1949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  <w:r w:rsidRPr="005B1949">
              <w:rPr>
                <w:rFonts w:ascii="Times New Roman" w:hAnsi="Times New Roman" w:cs="Times New Roman"/>
                <w:sz w:val="22"/>
                <w:szCs w:val="22"/>
              </w:rPr>
              <w:t xml:space="preserve"> child in house</w:t>
            </w:r>
          </w:p>
        </w:tc>
        <w:tc>
          <w:tcPr>
            <w:tcW w:w="992" w:type="dxa"/>
          </w:tcPr>
          <w:p w14:paraId="49B4DB1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.3</w:t>
            </w:r>
          </w:p>
        </w:tc>
        <w:tc>
          <w:tcPr>
            <w:tcW w:w="850" w:type="dxa"/>
          </w:tcPr>
          <w:p w14:paraId="3A46EC8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4DED070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934824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0E76774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71CA629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C3604F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3F6A43B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AB57DC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4FA8210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0006DCB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114" w:rsidRPr="005B1949" w14:paraId="6E12F9C0" w14:textId="77777777" w:rsidTr="00C60A76">
        <w:trPr>
          <w:trHeight w:val="258"/>
        </w:trPr>
        <w:tc>
          <w:tcPr>
            <w:tcW w:w="2694" w:type="dxa"/>
          </w:tcPr>
          <w:p w14:paraId="7EAD3A27" w14:textId="77777777" w:rsidR="006D2114" w:rsidRPr="0027709C" w:rsidRDefault="006D2114" w:rsidP="00C60A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709C">
              <w:rPr>
                <w:rFonts w:ascii="Times New Roman" w:hAnsi="Times New Roman" w:cs="Times New Roman"/>
                <w:b/>
                <w:sz w:val="22"/>
                <w:szCs w:val="22"/>
              </w:rPr>
              <w:t>Marital status n (%)</w:t>
            </w:r>
          </w:p>
        </w:tc>
        <w:tc>
          <w:tcPr>
            <w:tcW w:w="992" w:type="dxa"/>
          </w:tcPr>
          <w:p w14:paraId="569CE34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5BC6FC7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7BD068D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553443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666BF34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5660BEB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88136B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701DDCB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4A8E2B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1E0F8EE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55E9313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114" w:rsidRPr="005B1949" w14:paraId="5C8048FD" w14:textId="77777777" w:rsidTr="00C60A76">
        <w:trPr>
          <w:trHeight w:val="226"/>
        </w:trPr>
        <w:tc>
          <w:tcPr>
            <w:tcW w:w="2694" w:type="dxa"/>
          </w:tcPr>
          <w:p w14:paraId="69043FF8" w14:textId="77777777" w:rsidR="006D2114" w:rsidRPr="00BD657F" w:rsidRDefault="006D2114" w:rsidP="00C60A76">
            <w:pPr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 w:rsidRPr="00BD657F">
              <w:rPr>
                <w:rFonts w:ascii="Times" w:hAnsi="Times"/>
                <w:sz w:val="22"/>
                <w:szCs w:val="22"/>
              </w:rPr>
              <w:t>Single</w:t>
            </w:r>
          </w:p>
        </w:tc>
        <w:tc>
          <w:tcPr>
            <w:tcW w:w="992" w:type="dxa"/>
          </w:tcPr>
          <w:p w14:paraId="63170BC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8</w:t>
            </w:r>
          </w:p>
        </w:tc>
        <w:tc>
          <w:tcPr>
            <w:tcW w:w="850" w:type="dxa"/>
          </w:tcPr>
          <w:p w14:paraId="062C70D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4</w:t>
            </w:r>
          </w:p>
        </w:tc>
        <w:tc>
          <w:tcPr>
            <w:tcW w:w="993" w:type="dxa"/>
          </w:tcPr>
          <w:p w14:paraId="71F2D3B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.4</w:t>
            </w:r>
          </w:p>
        </w:tc>
        <w:tc>
          <w:tcPr>
            <w:tcW w:w="992" w:type="dxa"/>
          </w:tcPr>
          <w:p w14:paraId="0BB19A0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.4</w:t>
            </w:r>
          </w:p>
        </w:tc>
        <w:tc>
          <w:tcPr>
            <w:tcW w:w="852" w:type="dxa"/>
          </w:tcPr>
          <w:p w14:paraId="376EEA5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3521DA3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EBE119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0CB5362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992" w:type="dxa"/>
          </w:tcPr>
          <w:p w14:paraId="1EEC4D4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851" w:type="dxa"/>
          </w:tcPr>
          <w:p w14:paraId="6A5CF94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54" w:type="dxa"/>
          </w:tcPr>
          <w:p w14:paraId="0BD3EEE4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</w:tc>
      </w:tr>
      <w:tr w:rsidR="006D2114" w:rsidRPr="005B1949" w14:paraId="454268D8" w14:textId="77777777" w:rsidTr="00C60A76">
        <w:trPr>
          <w:trHeight w:val="226"/>
        </w:trPr>
        <w:tc>
          <w:tcPr>
            <w:tcW w:w="2694" w:type="dxa"/>
          </w:tcPr>
          <w:p w14:paraId="407CF989" w14:textId="77777777" w:rsidR="006D2114" w:rsidRPr="00BD657F" w:rsidRDefault="006D2114" w:rsidP="00C60A76">
            <w:pPr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 w:rsidRPr="00BD657F">
              <w:rPr>
                <w:rFonts w:ascii="Times" w:hAnsi="Times"/>
                <w:sz w:val="22"/>
                <w:szCs w:val="22"/>
              </w:rPr>
              <w:t>Married</w:t>
            </w:r>
          </w:p>
        </w:tc>
        <w:tc>
          <w:tcPr>
            <w:tcW w:w="992" w:type="dxa"/>
          </w:tcPr>
          <w:p w14:paraId="157DDEA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.8</w:t>
            </w:r>
          </w:p>
        </w:tc>
        <w:tc>
          <w:tcPr>
            <w:tcW w:w="850" w:type="dxa"/>
          </w:tcPr>
          <w:p w14:paraId="18D2828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6</w:t>
            </w:r>
          </w:p>
        </w:tc>
        <w:tc>
          <w:tcPr>
            <w:tcW w:w="993" w:type="dxa"/>
          </w:tcPr>
          <w:p w14:paraId="5EE57BA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3</w:t>
            </w:r>
          </w:p>
        </w:tc>
        <w:tc>
          <w:tcPr>
            <w:tcW w:w="992" w:type="dxa"/>
          </w:tcPr>
          <w:p w14:paraId="24C5D25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.1</w:t>
            </w:r>
          </w:p>
        </w:tc>
        <w:tc>
          <w:tcPr>
            <w:tcW w:w="852" w:type="dxa"/>
          </w:tcPr>
          <w:p w14:paraId="54234C8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991" w:type="dxa"/>
          </w:tcPr>
          <w:p w14:paraId="693C2A6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4340E0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993" w:type="dxa"/>
          </w:tcPr>
          <w:p w14:paraId="1C0A32F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992" w:type="dxa"/>
          </w:tcPr>
          <w:p w14:paraId="4E5268E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7</w:t>
            </w:r>
          </w:p>
        </w:tc>
        <w:tc>
          <w:tcPr>
            <w:tcW w:w="851" w:type="dxa"/>
          </w:tcPr>
          <w:p w14:paraId="4A8F35B7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54" w:type="dxa"/>
          </w:tcPr>
          <w:p w14:paraId="730C987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.2</w:t>
            </w:r>
          </w:p>
        </w:tc>
      </w:tr>
      <w:tr w:rsidR="006D2114" w:rsidRPr="005B1949" w14:paraId="0E898841" w14:textId="77777777" w:rsidTr="00C60A76">
        <w:trPr>
          <w:trHeight w:val="226"/>
        </w:trPr>
        <w:tc>
          <w:tcPr>
            <w:tcW w:w="2694" w:type="dxa"/>
          </w:tcPr>
          <w:p w14:paraId="1FBD0F4C" w14:textId="77777777" w:rsidR="006D2114" w:rsidRPr="00BD657F" w:rsidRDefault="006D2114" w:rsidP="00C60A76">
            <w:pPr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 w:rsidRPr="00BD657F">
              <w:rPr>
                <w:rFonts w:ascii="Times" w:hAnsi="Times"/>
                <w:sz w:val="22"/>
                <w:szCs w:val="22"/>
              </w:rPr>
              <w:t>Common-law</w:t>
            </w:r>
          </w:p>
        </w:tc>
        <w:tc>
          <w:tcPr>
            <w:tcW w:w="992" w:type="dxa"/>
          </w:tcPr>
          <w:p w14:paraId="33008E8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1</w:t>
            </w:r>
          </w:p>
        </w:tc>
        <w:tc>
          <w:tcPr>
            <w:tcW w:w="850" w:type="dxa"/>
          </w:tcPr>
          <w:p w14:paraId="3767D80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93" w:type="dxa"/>
          </w:tcPr>
          <w:p w14:paraId="25D79DB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.4</w:t>
            </w:r>
          </w:p>
        </w:tc>
        <w:tc>
          <w:tcPr>
            <w:tcW w:w="992" w:type="dxa"/>
          </w:tcPr>
          <w:p w14:paraId="5BC999F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5</w:t>
            </w:r>
          </w:p>
        </w:tc>
        <w:tc>
          <w:tcPr>
            <w:tcW w:w="852" w:type="dxa"/>
          </w:tcPr>
          <w:p w14:paraId="6025876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1AC95ED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A48AD8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113525A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992" w:type="dxa"/>
          </w:tcPr>
          <w:p w14:paraId="3EF32255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.3</w:t>
            </w:r>
          </w:p>
        </w:tc>
        <w:tc>
          <w:tcPr>
            <w:tcW w:w="851" w:type="dxa"/>
          </w:tcPr>
          <w:p w14:paraId="1078F17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854" w:type="dxa"/>
          </w:tcPr>
          <w:p w14:paraId="0AD4533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114" w:rsidRPr="005B1949" w14:paraId="3AD56044" w14:textId="77777777" w:rsidTr="006D2114">
        <w:trPr>
          <w:trHeight w:val="226"/>
        </w:trPr>
        <w:tc>
          <w:tcPr>
            <w:tcW w:w="2694" w:type="dxa"/>
          </w:tcPr>
          <w:p w14:paraId="4D3CD139" w14:textId="77777777" w:rsidR="006D2114" w:rsidRPr="00BD657F" w:rsidRDefault="006D2114" w:rsidP="00C60A76">
            <w:pPr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 w:rsidRPr="00BD657F">
              <w:rPr>
                <w:rFonts w:ascii="Times" w:hAnsi="Times"/>
                <w:sz w:val="22"/>
                <w:szCs w:val="22"/>
              </w:rPr>
              <w:t>Separated/divorced</w:t>
            </w:r>
          </w:p>
        </w:tc>
        <w:tc>
          <w:tcPr>
            <w:tcW w:w="992" w:type="dxa"/>
          </w:tcPr>
          <w:p w14:paraId="3133469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</w:p>
        </w:tc>
        <w:tc>
          <w:tcPr>
            <w:tcW w:w="850" w:type="dxa"/>
          </w:tcPr>
          <w:p w14:paraId="17288C6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099F8BC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8C175BB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40CE621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91" w:type="dxa"/>
          </w:tcPr>
          <w:p w14:paraId="48971B46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7FE285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93" w:type="dxa"/>
          </w:tcPr>
          <w:p w14:paraId="1C5F731F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4D01EFE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0F41A8A1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854" w:type="dxa"/>
          </w:tcPr>
          <w:p w14:paraId="64EEDE5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114" w:rsidRPr="005B1949" w14:paraId="016141CF" w14:textId="77777777" w:rsidTr="006D2114">
        <w:trPr>
          <w:trHeight w:val="226"/>
        </w:trPr>
        <w:tc>
          <w:tcPr>
            <w:tcW w:w="2694" w:type="dxa"/>
            <w:tcBorders>
              <w:bottom w:val="single" w:sz="4" w:space="0" w:color="auto"/>
            </w:tcBorders>
          </w:tcPr>
          <w:p w14:paraId="26DAD94F" w14:textId="77777777" w:rsidR="006D2114" w:rsidRPr="00BD657F" w:rsidRDefault="006D2114" w:rsidP="00C60A76">
            <w:pPr>
              <w:ind w:left="318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Widowe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CF85E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8513029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DB159AD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CA385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43DF0F4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5F5A1C2A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F75D63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2C6688C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A58492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DBBA58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30888BA0" w14:textId="77777777" w:rsidR="006D2114" w:rsidRPr="005B1949" w:rsidRDefault="006D2114" w:rsidP="00C60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</w:tc>
      </w:tr>
    </w:tbl>
    <w:p w14:paraId="0B265D05" w14:textId="77777777" w:rsidR="00A82F8D" w:rsidRDefault="00A82F8D"/>
    <w:sectPr w:rsidR="00A82F8D" w:rsidSect="006D2114">
      <w:pgSz w:w="15842" w:h="12242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114"/>
    <w:rsid w:val="002B297A"/>
    <w:rsid w:val="006D2114"/>
    <w:rsid w:val="00A82F8D"/>
    <w:rsid w:val="00DA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630008"/>
  <w14:defaultImageDpi w14:val="300"/>
  <w15:docId w15:val="{BC4D5605-133F-421D-A17C-57F0EEBC7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21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21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1917</Characters>
  <Application>Microsoft Macintosh Word</Application>
  <DocSecurity>0</DocSecurity>
  <Lines>15</Lines>
  <Paragraphs>4</Paragraphs>
  <ScaleCrop>false</ScaleCrop>
  <Company>JEB Research Services</Company>
  <LinksUpToDate>false</LinksUpToDate>
  <CharactersWithSpaces>2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ourne</dc:creator>
  <cp:keywords/>
  <dc:description/>
  <cp:lastModifiedBy>Jessica Bourne</cp:lastModifiedBy>
  <cp:revision>3</cp:revision>
  <dcterms:created xsi:type="dcterms:W3CDTF">2017-05-18T18:36:00Z</dcterms:created>
  <dcterms:modified xsi:type="dcterms:W3CDTF">2017-12-11T19:24:00Z</dcterms:modified>
</cp:coreProperties>
</file>